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5. Models predicting whether people currently use essential oils by diffusion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5.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7.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6.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7.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7.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9.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7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6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112.95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18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A44039"/>
    <w:rsid w:val="00BB7ED0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2:07:00Z</dcterms:modified>
</cp:coreProperties>
</file>